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</w:t>
      </w:r>
      <w:r>
        <w:rPr/>
        <w:t>7. Membrane potentials using mitochondrial un-coupler CCCP</w:t>
      </w:r>
    </w:p>
    <w:tbl>
      <w:tblPr>
        <w:tblW w:w="6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528"/>
        <w:gridCol w:w="1527"/>
        <w:gridCol w:w="1528"/>
        <w:gridCol w:w="1527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  <w:r>
              <w:rPr>
                <w:rFonts w:cs="Arial" w:ascii="Arial" w:hAnsi="Arial"/>
              </w:rPr>
              <w:t xml:space="preserve">N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 xml:space="preserve">N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>+/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.20 (2.22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.86 (1.88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.29 (1.6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.68 (1.57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.99 (2.2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.55 (1.76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1.10 (2.31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87 (1.74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29 (2.29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56 (1.90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.22 (2.35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.08 (2.08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43 (2.47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.22 (2.08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58 (1.74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.85 (1.9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5:00Z</dcterms:created>
  <dc:creator>Julio C. Chavez</dc:creator>
  <dc:description/>
  <dc:language>en-US</dc:language>
  <cp:lastModifiedBy>Julio C. Chavez</cp:lastModifiedBy>
  <dcterms:modified xsi:type="dcterms:W3CDTF">2013-03-13T17:26:00Z</dcterms:modified>
  <cp:revision>1</cp:revision>
  <dc:subject/>
  <dc:title/>
</cp:coreProperties>
</file>